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49A8AB" w14:textId="0CECDF94" w:rsidR="000B6D41" w:rsidRDefault="000B6D41" w:rsidP="000B6D41">
      <w:pPr>
        <w:rPr>
          <w:b/>
          <w:bCs/>
          <w:u w:val="single"/>
        </w:rPr>
      </w:pPr>
    </w:p>
    <w:p w14:paraId="2B416859" w14:textId="77777777" w:rsidR="00DC7E3D" w:rsidRPr="000B6D41" w:rsidRDefault="00DC7E3D" w:rsidP="00DC7E3D">
      <w:pPr>
        <w:jc w:val="both"/>
        <w:rPr>
          <w:i/>
          <w:iCs/>
          <w:sz w:val="16"/>
          <w:szCs w:val="16"/>
        </w:rPr>
      </w:pPr>
      <w:r w:rsidRPr="006531F1">
        <w:rPr>
          <w:b/>
          <w:bCs/>
          <w:i/>
          <w:iCs/>
          <w:sz w:val="16"/>
          <w:szCs w:val="16"/>
        </w:rPr>
        <w:t>sTable</w:t>
      </w:r>
      <w:r>
        <w:rPr>
          <w:b/>
          <w:bCs/>
          <w:i/>
          <w:iCs/>
          <w:sz w:val="16"/>
          <w:szCs w:val="16"/>
        </w:rPr>
        <w:t xml:space="preserve"> </w:t>
      </w:r>
      <w:r w:rsidRPr="006531F1">
        <w:rPr>
          <w:b/>
          <w:bCs/>
          <w:i/>
          <w:iCs/>
          <w:sz w:val="16"/>
          <w:szCs w:val="16"/>
        </w:rPr>
        <w:t>5)</w:t>
      </w:r>
      <w:r w:rsidRPr="000B6D41">
        <w:rPr>
          <w:i/>
          <w:iCs/>
          <w:sz w:val="16"/>
          <w:szCs w:val="16"/>
        </w:rPr>
        <w:t xml:space="preserve"> </w:t>
      </w:r>
      <w:r>
        <w:rPr>
          <w:b/>
          <w:bCs/>
          <w:i/>
          <w:iCs/>
          <w:sz w:val="16"/>
          <w:szCs w:val="16"/>
        </w:rPr>
        <w:t>Biomarkers of cardiac dysfunction</w:t>
      </w:r>
      <w:r w:rsidRPr="005450FB">
        <w:rPr>
          <w:b/>
          <w:bCs/>
          <w:i/>
          <w:iCs/>
          <w:sz w:val="16"/>
          <w:szCs w:val="16"/>
        </w:rPr>
        <w:t>;</w:t>
      </w:r>
      <w:r>
        <w:rPr>
          <w:i/>
          <w:iCs/>
          <w:sz w:val="16"/>
          <w:szCs w:val="16"/>
        </w:rPr>
        <w:t xml:space="preserve"> BNP </w:t>
      </w:r>
      <w:r w:rsidRPr="00B73EB1">
        <w:rPr>
          <w:i/>
          <w:iCs/>
          <w:sz w:val="16"/>
          <w:szCs w:val="16"/>
        </w:rPr>
        <w:t>B-Type Natriuretic Peptide</w:t>
      </w:r>
      <w:r>
        <w:rPr>
          <w:i/>
          <w:iCs/>
          <w:sz w:val="16"/>
          <w:szCs w:val="16"/>
        </w:rPr>
        <w:t xml:space="preserve">, Nt-proBNP </w:t>
      </w:r>
      <w:r w:rsidRPr="00B73EB1">
        <w:rPr>
          <w:i/>
          <w:iCs/>
          <w:sz w:val="16"/>
          <w:szCs w:val="16"/>
        </w:rPr>
        <w:t>N-terminal prohormone of brain natriuretic peptide</w:t>
      </w:r>
      <w:r>
        <w:rPr>
          <w:i/>
          <w:iCs/>
          <w:sz w:val="16"/>
          <w:szCs w:val="16"/>
        </w:rPr>
        <w:t>, Study quality</w:t>
      </w:r>
      <w:r w:rsidRPr="003E59E2">
        <w:rPr>
          <w:i/>
          <w:iCs/>
          <w:sz w:val="16"/>
          <w:szCs w:val="16"/>
        </w:rPr>
        <w:t>: ≥7 stars were considered as “good-quality”, between 2 and 6 stars rated studies were considered as “fair-quality”, and ≤1 point was considered as “poor-quality” (Desyibelew and Dadi, 2019; Fekadu Dadi, Miller and Mwanri, 2020; Mengist et al., 202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6"/>
        <w:gridCol w:w="910"/>
        <w:gridCol w:w="946"/>
        <w:gridCol w:w="946"/>
        <w:gridCol w:w="946"/>
        <w:gridCol w:w="946"/>
        <w:gridCol w:w="1160"/>
        <w:gridCol w:w="1657"/>
        <w:gridCol w:w="1661"/>
        <w:gridCol w:w="1661"/>
        <w:gridCol w:w="525"/>
        <w:gridCol w:w="1068"/>
      </w:tblGrid>
      <w:tr w:rsidR="000B6D41" w:rsidRPr="000B6D41" w14:paraId="1AA51E7E" w14:textId="77777777" w:rsidTr="00B73CC5">
        <w:trPr>
          <w:trHeight w:val="20"/>
          <w:tblHeader/>
        </w:trPr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7A28DDB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228C6CD" w14:textId="6178183B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tudy Year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15F81D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803CC2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2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4BBA18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3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D2F8CA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4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434DF9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Comparability</w:t>
            </w:r>
          </w:p>
          <w:p w14:paraId="5B73027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632822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xposure Outcome 1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AB89DE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xposure Outcome 2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78DE76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xposure Outcome 3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9F24CE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Total</w:t>
            </w:r>
          </w:p>
          <w:p w14:paraId="5F7C290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93E007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tudy quality</w:t>
            </w:r>
          </w:p>
        </w:tc>
      </w:tr>
      <w:tr w:rsidR="00B73CC5" w:rsidRPr="000B6D41" w14:paraId="2747B852" w14:textId="77777777" w:rsidTr="0099579B">
        <w:trPr>
          <w:trHeight w:val="2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4B8F76E7" w14:textId="7CF88B88" w:rsidR="00B73CC5" w:rsidRPr="00B73CC5" w:rsidRDefault="00B73CC5" w:rsidP="00B73CC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BNP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59D15F6C" w14:textId="72032D9B" w:rsidR="00B73CC5" w:rsidRPr="00B73CC5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50469477" w14:textId="7EF98BDD" w:rsidR="00B73CC5" w:rsidRPr="00B73CC5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EBA7817" w14:textId="4677A787" w:rsidR="00B73CC5" w:rsidRPr="00B73CC5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129DE28D" w14:textId="7762C4D3" w:rsidR="00B73CC5" w:rsidRPr="00B73CC5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4E08E6AE" w14:textId="2325CA3D" w:rsidR="00B73CC5" w:rsidRPr="00B73CC5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46868889" w14:textId="7BCC5C19" w:rsidR="00B73CC5" w:rsidRPr="00B73CC5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3230DC1E" w14:textId="69F63865" w:rsidR="00B73CC5" w:rsidRPr="00B73CC5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17793767" w14:textId="25DE6AB6" w:rsidR="00B73CC5" w:rsidRPr="00B73CC5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204F2F5B" w14:textId="60B090CC" w:rsidR="00B73CC5" w:rsidRPr="00B73CC5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18D86DBC" w14:textId="70AFC34A" w:rsidR="00B73CC5" w:rsidRPr="00B73CC5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41F67733" w14:textId="21E3DE47" w:rsidR="00B73CC5" w:rsidRPr="00B73CC5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B73CC5" w:rsidRPr="000B6D41" w14:paraId="69390771" w14:textId="77777777" w:rsidTr="0099579B">
        <w:trPr>
          <w:trHeight w:val="2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6DEA2" w14:textId="3A359776" w:rsidR="00B73CC5" w:rsidRPr="000B6D41" w:rsidRDefault="00B73CC5" w:rsidP="00B73CC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Vanni et al.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7B336" w14:textId="69F29473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2E799" w14:textId="248A7348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BAF46" w14:textId="24D0E146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FF056" w14:textId="648E4446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40043" w14:textId="247C840C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AEF31" w14:textId="2776D3EA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71760" w14:textId="37593210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878EB" w14:textId="4E07D3D8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3AE4F" w14:textId="26EA4095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2C57F" w14:textId="6C8EEEE3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F66D6" w14:textId="47F5D88F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B73CC5" w:rsidRPr="000B6D41" w14:paraId="335EB705" w14:textId="77777777" w:rsidTr="0099579B">
        <w:trPr>
          <w:trHeight w:val="2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F62E0" w14:textId="37B58264" w:rsidR="00B73CC5" w:rsidRPr="000B6D41" w:rsidRDefault="00B73CC5" w:rsidP="00B73CC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Glickman et al.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109A2" w14:textId="4E971FA7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B7905" w14:textId="7DB8AEE3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EA79C" w14:textId="56F8DBE7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0C9A3" w14:textId="71A6154E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45460" w14:textId="2151CA9C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59866" w14:textId="146DF6BF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483BB" w14:textId="5EBB3B2C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E6E61" w14:textId="74A6EF6A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D6A17" w14:textId="6612A923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BA894" w14:textId="2861E0B1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F26C2" w14:textId="6521560B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B73CC5" w:rsidRPr="000B6D41" w14:paraId="2C966D45" w14:textId="77777777" w:rsidTr="0099579B">
        <w:trPr>
          <w:trHeight w:val="2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00CC9" w14:textId="499E4B3C" w:rsidR="00B73CC5" w:rsidRPr="000B6D41" w:rsidRDefault="00B73CC5" w:rsidP="00B73CC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ontaner et al.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77048" w14:textId="4EC606F9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B5E43" w14:textId="769294F7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BFD98" w14:textId="23F73B48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C6E1C" w14:textId="3B1DEF89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9035C" w14:textId="412504C1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2BC70" w14:textId="24CDBE3A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3CA44" w14:textId="2C69C4B4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34150" w14:textId="119B7FBF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D4CCB" w14:textId="7FFC4580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7BA19" w14:textId="7314751E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B2D52" w14:textId="498B990F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B73CC5" w:rsidRPr="000B6D41" w14:paraId="3A47B5AD" w14:textId="77777777" w:rsidTr="0099579B">
        <w:trPr>
          <w:trHeight w:val="2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AB8AD" w14:textId="208FB8F0" w:rsidR="00B73CC5" w:rsidRPr="000B6D41" w:rsidRDefault="00B73CC5" w:rsidP="00B73CC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Kim et al.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B78B3" w14:textId="2DEF89AF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2392D" w14:textId="61A95699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85E7F" w14:textId="2460832A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DFE3C" w14:textId="54856DD3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F244E" w14:textId="464A1553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09C60" w14:textId="3F73F480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BF920" w14:textId="2E9A289C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109FB" w14:textId="12EA9622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8B55B" w14:textId="09571FD4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22F5E" w14:textId="5ED44640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FCB52" w14:textId="309DA144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B73CC5" w:rsidRPr="000B6D41" w14:paraId="7398FAD8" w14:textId="77777777" w:rsidTr="0099579B">
        <w:trPr>
          <w:trHeight w:val="2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170C2" w14:textId="066F0A43" w:rsidR="00B73CC5" w:rsidRPr="000B6D41" w:rsidRDefault="00B73CC5" w:rsidP="00B73CC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aadet Sayan, Dilcan Kotan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FA42E" w14:textId="4F10B1FA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A7384" w14:textId="6CA49094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E8411" w14:textId="6846C634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D566B" w14:textId="60D61568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92356" w14:textId="6EB567FB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D5344" w14:textId="31375BDF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013F1" w14:textId="3C83B45D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A0640" w14:textId="7A91B2D1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EAF47" w14:textId="2979ABE9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6EB18" w14:textId="0A9D0621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5C951" w14:textId="4B922FD8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B73CC5" w:rsidRPr="000B6D41" w14:paraId="0545B9D8" w14:textId="77777777" w:rsidTr="0099579B">
        <w:trPr>
          <w:trHeight w:val="2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C292D" w14:textId="0202A1E3" w:rsidR="00B73CC5" w:rsidRPr="000B6D41" w:rsidRDefault="00B73CC5" w:rsidP="00B73CC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akagawa et al.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49529" w14:textId="0E4F3295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B42B9" w14:textId="2C4A959F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BA4B9" w14:textId="661470E6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B2E2B" w14:textId="4F788111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6DCBE" w14:textId="573EA41F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F5CE8" w14:textId="24EA59B9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C2219" w14:textId="61819200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4EF8C" w14:textId="7F849EE4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6BF39" w14:textId="6472BBFF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2E716" w14:textId="2C93AA6D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84115" w14:textId="24100844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B73CC5" w:rsidRPr="000B6D41" w14:paraId="7C6C0286" w14:textId="77777777" w:rsidTr="0099579B">
        <w:trPr>
          <w:trHeight w:val="2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746A5" w14:textId="7AFC415D" w:rsidR="00B73CC5" w:rsidRPr="000B6D41" w:rsidRDefault="00B73CC5" w:rsidP="00B73CC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akir et al.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E041A" w14:textId="4016E559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04351" w14:textId="69D8D121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36D85" w14:textId="35452109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D3ACC" w14:textId="06D40F52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54F6A" w14:textId="469C033E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49543" w14:textId="199D34A8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EF992" w14:textId="0E566804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8FB6D" w14:textId="0C5466FE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276F0" w14:textId="1B49F981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9CD14" w14:textId="0AB3434E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D1D5A" w14:textId="4BA069E0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B73CC5" w:rsidRPr="000B6D41" w14:paraId="7B1AC962" w14:textId="77777777" w:rsidTr="0099579B">
        <w:trPr>
          <w:trHeight w:val="2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9C032" w14:textId="04F7D7E6" w:rsidR="00B73CC5" w:rsidRPr="000B6D41" w:rsidRDefault="00B73CC5" w:rsidP="00B73CC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askowitz et al.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F1F32" w14:textId="4244D0D7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CA39F" w14:textId="31658A4F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DD82A" w14:textId="537B824E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A8F16" w14:textId="4F08540E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011F0" w14:textId="08DE5F57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D00F3" w14:textId="494A3644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A3F2D" w14:textId="7DDC65A1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64D1C" w14:textId="5D6ACBC5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8E1A5" w14:textId="6DABBB67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569CF" w14:textId="137C521B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8EF21" w14:textId="304E7FF3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B73CC5" w:rsidRPr="000B6D41" w14:paraId="000CF046" w14:textId="77777777" w:rsidTr="00B73CC5">
        <w:trPr>
          <w:trHeight w:val="2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F1CD364" w14:textId="6911B0FE" w:rsidR="00B73CC5" w:rsidRPr="00B73CC5" w:rsidRDefault="00B73CC5" w:rsidP="00B73CC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NT-pro-BNP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FE655C1" w14:textId="6D582B94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274B052" w14:textId="344FF27C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19D0025" w14:textId="4254DC91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F1B7AC9" w14:textId="7525B71C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C4247DC" w14:textId="56817005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5CBB0C5" w14:textId="0364B26F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24933FC" w14:textId="1F444923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D5C09CA" w14:textId="0BD018E5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EF0498B" w14:textId="44B46BE4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3425E6C" w14:textId="6DBC5CD6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42D11B3" w14:textId="05D2B6AA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B73CC5" w:rsidRPr="000B6D41" w14:paraId="5B043E74" w14:textId="77777777" w:rsidTr="00D608BC">
        <w:trPr>
          <w:trHeight w:val="2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64CE" w14:textId="10BE7F78" w:rsidR="00B73CC5" w:rsidRPr="000B6D41" w:rsidRDefault="00B73CC5" w:rsidP="00B73CC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Giannakoulas et al.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EF3C" w14:textId="772CE672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7B01" w14:textId="1091AB0A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8B1C" w14:textId="3F5B496B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65DD" w14:textId="2C1C5CD9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BBE1" w14:textId="5722B58A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59EA" w14:textId="699B5EA0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422C" w14:textId="088A04C2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60F6" w14:textId="31E537C8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8213" w14:textId="4199BB10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0266" w14:textId="41AA329F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C153" w14:textId="3964E77C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B73CC5" w:rsidRPr="000B6D41" w14:paraId="0209AB67" w14:textId="77777777" w:rsidTr="00D608BC">
        <w:trPr>
          <w:trHeight w:val="2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D5E9" w14:textId="0964379D" w:rsidR="00B73CC5" w:rsidRPr="000B6D41" w:rsidRDefault="00B73CC5" w:rsidP="00B73CC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ltumur et al.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2974" w14:textId="3BDC8386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30DD" w14:textId="6156A73B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7370" w14:textId="2C3EDC53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71C4" w14:textId="7AAC4939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637C" w14:textId="1D6D148C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92D8" w14:textId="07D71949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399D" w14:textId="0FC63229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3160" w14:textId="3F76D499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F4BC" w14:textId="03316BFE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A75D" w14:textId="5AE7D3F0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772B" w14:textId="2F284FE1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B73CC5" w:rsidRPr="000B6D41" w14:paraId="1E7F8915" w14:textId="77777777" w:rsidTr="00D608BC">
        <w:trPr>
          <w:trHeight w:val="20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14EC8" w14:textId="1CF765AD" w:rsidR="00B73CC5" w:rsidRPr="000B6D41" w:rsidRDefault="00B73CC5" w:rsidP="00B73CC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ustamante et al.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8299E" w14:textId="737705E6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196E0" w14:textId="46C6485D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5C840" w14:textId="189B0F2C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FED8E" w14:textId="4E5EC0A5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9442A" w14:textId="4ABBEF51" w:rsidR="00B73CC5" w:rsidRPr="00B73CC5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8F6D9" w14:textId="653683D5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2926A" w14:textId="15EC218F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7AD19" w14:textId="31544B76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86196" w14:textId="66065E91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49899" w14:textId="0B0DD49C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F0F02" w14:textId="60C1C445" w:rsidR="00B73CC5" w:rsidRPr="000B6D41" w:rsidRDefault="00B73CC5" w:rsidP="00B73CC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B73CC5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</w:tbl>
    <w:p w14:paraId="36FE4941" w14:textId="77777777" w:rsidR="00DC7E3D" w:rsidRPr="000B6D41" w:rsidRDefault="00DC7E3D">
      <w:pPr>
        <w:jc w:val="both"/>
        <w:rPr>
          <w:i/>
          <w:iCs/>
          <w:sz w:val="16"/>
          <w:szCs w:val="16"/>
        </w:rPr>
      </w:pPr>
    </w:p>
    <w:sectPr w:rsidR="00DC7E3D" w:rsidRPr="000B6D41" w:rsidSect="001B426C">
      <w:pgSz w:w="15840" w:h="12240" w:orient="landscape"/>
      <w:pgMar w:top="567" w:right="284" w:bottom="567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0257FD"/>
    <w:multiLevelType w:val="hybridMultilevel"/>
    <w:tmpl w:val="55784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702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4C8"/>
    <w:rsid w:val="00000E4F"/>
    <w:rsid w:val="000825F7"/>
    <w:rsid w:val="00082AEE"/>
    <w:rsid w:val="00097BA2"/>
    <w:rsid w:val="000B6D41"/>
    <w:rsid w:val="00173035"/>
    <w:rsid w:val="00195D4C"/>
    <w:rsid w:val="001B426C"/>
    <w:rsid w:val="003D7D3D"/>
    <w:rsid w:val="003E59E2"/>
    <w:rsid w:val="005450FB"/>
    <w:rsid w:val="005624C8"/>
    <w:rsid w:val="006531F1"/>
    <w:rsid w:val="00B5061E"/>
    <w:rsid w:val="00B73CC5"/>
    <w:rsid w:val="00B73EB1"/>
    <w:rsid w:val="00C23C7E"/>
    <w:rsid w:val="00C902CC"/>
    <w:rsid w:val="00DC7E3D"/>
    <w:rsid w:val="00E140DB"/>
    <w:rsid w:val="00F05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9999F"/>
  <w15:chartTrackingRefBased/>
  <w15:docId w15:val="{595540D9-FA78-46F0-8020-ED17B56A4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6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ahmig</dc:creator>
  <cp:keywords/>
  <dc:description/>
  <cp:lastModifiedBy>Jan Rahmig</cp:lastModifiedBy>
  <cp:revision>17</cp:revision>
  <dcterms:created xsi:type="dcterms:W3CDTF">2023-11-16T00:54:00Z</dcterms:created>
  <dcterms:modified xsi:type="dcterms:W3CDTF">2024-03-29T18:01:00Z</dcterms:modified>
</cp:coreProperties>
</file>